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CC7C9" w14:textId="207E628B" w:rsidR="002F7E04" w:rsidRDefault="008F7DAE">
      <w:pPr>
        <w:pStyle w:val="Heading1"/>
      </w:pPr>
      <w:r>
        <w:t>S</w:t>
      </w:r>
      <w:r w:rsidR="008E4542">
        <w:t>5</w:t>
      </w:r>
      <w:r>
        <w:t xml:space="preserve"> Table</w:t>
      </w:r>
      <w:r w:rsidR="008E4542">
        <w:t>. Results from sensitivity analyses for all markers and respiratory support/death as a result of COVID-19</w:t>
      </w:r>
    </w:p>
    <w:tbl>
      <w:tblPr>
        <w:tblStyle w:val="afff9"/>
        <w:tblW w:w="0" w:type="auto"/>
        <w:tblLook w:val="0400" w:firstRow="0" w:lastRow="0" w:firstColumn="0" w:lastColumn="0" w:noHBand="0" w:noVBand="1"/>
      </w:tblPr>
      <w:tblGrid>
        <w:gridCol w:w="1602"/>
        <w:gridCol w:w="2501"/>
        <w:gridCol w:w="2980"/>
        <w:gridCol w:w="546"/>
        <w:gridCol w:w="635"/>
        <w:gridCol w:w="540"/>
        <w:gridCol w:w="540"/>
      </w:tblGrid>
      <w:tr w:rsidR="002F7E04" w14:paraId="161019D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91AA6" w14:textId="77777777" w:rsidR="002F7E04" w:rsidRDefault="008E4542">
            <w:pPr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Exposure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027B9" w14:textId="77777777" w:rsidR="002F7E04" w:rsidRDefault="008E4542">
            <w:pPr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Outcome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0C0BF" w14:textId="77777777" w:rsidR="002F7E04" w:rsidRDefault="008E4542">
            <w:pPr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F1F6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SN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3845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9B02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6B02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</w:t>
            </w:r>
          </w:p>
        </w:tc>
      </w:tr>
      <w:tr w:rsidR="002F7E04" w14:paraId="72B7E782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D036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7A71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2B53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ED9D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9003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A7E1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4546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4349B61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9677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399E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3D99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EF87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F47D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510E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62E2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6</w:t>
            </w:r>
          </w:p>
        </w:tc>
      </w:tr>
      <w:tr w:rsidR="002F7E04" w14:paraId="49B11B0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39A79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DF0D0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439E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D79A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1D53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7E548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CE6D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26C6175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67A41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F663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2287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77C8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1275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E84A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3CAE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F3A0B4E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36EF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3D82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96B9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1B55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66552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DE43E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E0341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E15C60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0595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1678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D93F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2301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CAA0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3416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1FAF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A70AA97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B9EE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C47B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7B64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68C59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11F1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C2FBD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4474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D535C89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D5DA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F118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F7E6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40BE3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CF4A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293D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F866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DA9F0E6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119BB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F417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CFAD2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3789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6A37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98E7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BC96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1</w:t>
            </w:r>
          </w:p>
        </w:tc>
      </w:tr>
      <w:tr w:rsidR="002F7E04" w14:paraId="38A740E9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B6CD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DC34C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2602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ED30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2123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10EE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4E4B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4BBCBE1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1EADD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BC6F3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C27A1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290CAE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823BC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FC9CD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D8387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2A3679B6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9378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4FAA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FED9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3ACAC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1A66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DAB30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246E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AA837E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80FB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F95B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0FEDE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261E3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119E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2AFC5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0995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8</w:t>
            </w:r>
          </w:p>
        </w:tc>
      </w:tr>
      <w:tr w:rsidR="002F7E04" w14:paraId="773B4DDB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4D4A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F1F0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61BE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8FD8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3F08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5E360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B2E4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</w:tr>
      <w:tr w:rsidR="002F7E04" w14:paraId="42C08422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6B25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9456C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0BE7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28D13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E5AC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E9A6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64E2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89EE46A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9EA0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350E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328ED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9EDCC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8456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DBB0C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A724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6C77BCA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D691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53BC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2D90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7D6B2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500F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24A2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4E59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BB0AF7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E4A9E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61C9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42BE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5A66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AD4A3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05959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8D21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A4A4177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47824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CC94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2CEE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E88EE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DCCC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6552A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1B5D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3D6BD6B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E40D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9F39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3856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71C98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D760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665B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87ED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32</w:t>
            </w:r>
          </w:p>
        </w:tc>
      </w:tr>
      <w:tr w:rsidR="002F7E04" w14:paraId="2F08FF31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2D9E5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21569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39B8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328A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B132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B083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6737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853C7A5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2B58C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B7EEC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0ED04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17EA8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4C274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4CAA9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1F8C3C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63CEF1F4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EC35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95FA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7BBE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12B4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36BEE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476C6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6914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5F2620B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25163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1865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1B429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79C2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DC46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48D8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5E29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</w:tr>
      <w:tr w:rsidR="002F7E04" w14:paraId="35542D55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819D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3F86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DD3E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6ECD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B9604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F720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5BE5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88</w:t>
            </w:r>
          </w:p>
        </w:tc>
      </w:tr>
      <w:tr w:rsidR="002F7E04" w14:paraId="2D8620C5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BD6F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3A23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21C6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9474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06C2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1C34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6E1E1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5F5A227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3DE1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AE40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9CC3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FB0E6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44B6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D7AE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174A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</w:tr>
      <w:tr w:rsidR="002F7E04" w14:paraId="28CB5470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AB0C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3D5B0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ACC9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70ED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3186F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31C9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D113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</w:tr>
      <w:tr w:rsidR="002F7E04" w14:paraId="15CAF571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73092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C1GALT1C1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30D6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652B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0A4C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D4B4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D50A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C3F0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</w:tr>
      <w:tr w:rsidR="002F7E04" w14:paraId="12EFEC2F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6BA3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933C8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5F1B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7D2A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A09B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3ADA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91F3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CB6C91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4811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870A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6535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9068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B560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0629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269E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0</w:t>
            </w:r>
          </w:p>
        </w:tc>
      </w:tr>
      <w:tr w:rsidR="002F7E04" w14:paraId="5F757D0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4C89E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294D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4F1F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3863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0E4F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DA52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B5FB4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49904AF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B46A5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E20980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33A02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535A6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7C965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5E1FD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B6687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17316457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59DE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7187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2182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6176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C352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F697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CD2D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0C667CA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3162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69B8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897E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946C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DE8E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8DF72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FADA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</w:tr>
      <w:tr w:rsidR="002F7E04" w14:paraId="272C0D15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8951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CC4BA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E22C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8E41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412B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FAD3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4AE3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0</w:t>
            </w:r>
          </w:p>
        </w:tc>
      </w:tr>
      <w:tr w:rsidR="002F7E04" w14:paraId="350B542C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EB2B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A4F3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E218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8765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20694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2BC4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EC01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C05EC8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8E98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4068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B807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C7F7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02F7F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F04CC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BE13A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96D00A4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0BE1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9E65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25FA2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AC1F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0479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77FC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D4B4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5B1BAEC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BE490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3726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86E0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1B43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5BB29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F3A6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12CD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D700700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5CDDF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BBBAF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00BA6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FCA48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0294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C740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BAB8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A373C08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9643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75EC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D259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6AA4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E482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286B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5E03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72</w:t>
            </w:r>
          </w:p>
        </w:tc>
      </w:tr>
      <w:tr w:rsidR="002F7E04" w14:paraId="44894619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6AC2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07960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2A0E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346A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B8B1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36BF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51933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5D3318B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5311DC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10A86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5D9C35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E7BD0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20BD3E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8D5D4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00BD7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62D147E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04D7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9330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8BC5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D184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89BF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3C2C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3E55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0613C32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BFCC2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78AE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7684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18286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31BF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481B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50F8A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</w:tr>
      <w:tr w:rsidR="002F7E04" w14:paraId="4D15151C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F363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DF8CC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27D1D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A9ACA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2299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236E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247B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52</w:t>
            </w:r>
          </w:p>
        </w:tc>
      </w:tr>
      <w:tr w:rsidR="002F7E04" w14:paraId="70A50A80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7BBD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E442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9819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0CFCC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B563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7144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10FC1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9C2B071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90B72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F274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4013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FEDE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669CF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0BF1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CEDB5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0073907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F7AC4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9EA3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BB8E4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4D55F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8A6D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5A7C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33C8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D0E11D2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239DC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8CC2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6C235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93DB0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45838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323C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11B9B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9FF8DCF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E808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26843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A96B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4731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05BA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8E54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B0C19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AC2DE10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FEA6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0781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AE74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8B85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39D2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0643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2632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81</w:t>
            </w:r>
          </w:p>
        </w:tc>
      </w:tr>
      <w:tr w:rsidR="002F7E04" w14:paraId="657AA6F0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DBED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F0C5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8E4A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7E6D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BF33E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36D31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C558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2443BD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31F2E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AFE0F5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5E827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7EF25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E2327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77584D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83403D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1ABFBA5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7FB6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53C0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D5BB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486F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BC6B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351C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4ACA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00DCC9A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D50D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2ED6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B0D3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7E88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0573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4DA59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6E4A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</w:tr>
      <w:tr w:rsidR="002F7E04" w14:paraId="23ABC1E8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6F212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80D5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4AE9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A33C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1A5E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972AE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57D1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4</w:t>
            </w:r>
          </w:p>
        </w:tc>
      </w:tr>
      <w:tr w:rsidR="002F7E04" w14:paraId="20A63F52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A94C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SELE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9A82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64933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FB36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41CF1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2249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32F3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7C693EB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8026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E2276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0E746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4996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D627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7B14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9755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EECF8C4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5830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F6EA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E55D8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1E1D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251E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D898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1BBC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573A849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10314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F1B8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0EEBD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B92E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0111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CA9C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8F10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CA31BA1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BB86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F51D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384F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FD13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AFA2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AD68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59DC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69ADA8C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7FA1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2B92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5AA6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6920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CC5E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0DA9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F1BC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2</w:t>
            </w:r>
          </w:p>
        </w:tc>
      </w:tr>
      <w:tr w:rsidR="002F7E04" w14:paraId="319F136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F117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EC01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B86A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9A525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6D0D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6A92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E3862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718AD8E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788CB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07A6B2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92B111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F87B6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5FCDF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2FA36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25C58F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766D9A30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6F9A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53A9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4828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125B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0330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13AD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B8B5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FAD3802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120D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6C12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FE0E6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C4A1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2E35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48670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A5835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</w:tr>
      <w:tr w:rsidR="002F7E04" w14:paraId="581FBCB8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AB1E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759C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B50D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8975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241E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7841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13A7F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5</w:t>
            </w:r>
          </w:p>
        </w:tc>
      </w:tr>
      <w:tr w:rsidR="002F7E04" w14:paraId="5A6D9B88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7C0B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C8756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D039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F14B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1A830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26A0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991D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68C8B35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49ED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EE0F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8A5B4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C4E9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FDF9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214C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2E29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B0CBB39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558D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EE92E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6EE2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6C260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B2FF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CA9C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AA30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BC9E3C6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773B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E1C0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6F4E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DA45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5C14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B53C7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DF34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42F0AC4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33F0C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8F7E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3C460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7F30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2537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9D26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A8EA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3440ADA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CA4D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0DC42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B989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8983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44FE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B9DCD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9ACB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6</w:t>
            </w:r>
          </w:p>
        </w:tc>
      </w:tr>
      <w:tr w:rsidR="002F7E04" w14:paraId="4FF0EA39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1184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D0F6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55B7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34ED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4105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437E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C2097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BE5990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6730F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8E4EF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C3808A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6EE33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CD99F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559FD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DA25B7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6B7DDB9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D4AB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7EA6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94E5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FF57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7B79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BA10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E779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DA6EC0C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5D97C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587F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EB9B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6B1C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E665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93C5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DF2C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6</w:t>
            </w:r>
          </w:p>
        </w:tc>
      </w:tr>
      <w:tr w:rsidR="002F7E04" w14:paraId="49EFFF6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BA4D9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F93C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48DF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7D6D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9A4F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D952D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B25A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20</w:t>
            </w:r>
          </w:p>
        </w:tc>
      </w:tr>
      <w:tr w:rsidR="002F7E04" w14:paraId="55FAB88B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547A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A2DC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FB04E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81B6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4070E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7F4C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7671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380A38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6888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FBF2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5833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8212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CFAA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9EEC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A350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44B9FC8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D8FE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5D34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62BB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81A2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FD14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CC12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BA52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0521F88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DBAF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A3A3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861C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C6E5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2691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6242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661C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088C408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0712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0FF3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ACC7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3175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37F8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15CB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E315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7A02574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53B8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87A1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51717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BC92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01FC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0DE6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0001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27</w:t>
            </w:r>
          </w:p>
        </w:tc>
      </w:tr>
      <w:tr w:rsidR="002F7E04" w14:paraId="31EACA65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9CEB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0B70A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EDCFC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7AFC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E18A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75094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1A24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8</w:t>
            </w:r>
          </w:p>
        </w:tc>
      </w:tr>
      <w:tr w:rsidR="002F7E04" w14:paraId="16479768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3474E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3412B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7F38D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73566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86758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153EB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D13A6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02BEA2FB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82AE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sICAM1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39E2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368EF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762E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B566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F40C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5007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E15EC48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F25F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DF4F3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EED87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2D46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C1DD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246A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7E5F2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6</w:t>
            </w:r>
          </w:p>
        </w:tc>
      </w:tr>
      <w:tr w:rsidR="002F7E04" w14:paraId="7AC166DA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6632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645E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38E8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E7C1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B9C6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AB123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6FE9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1</w:t>
            </w:r>
          </w:p>
        </w:tc>
      </w:tr>
      <w:tr w:rsidR="002F7E04" w14:paraId="08599CEE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3B96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C4FC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E4BD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FF47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3052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A57C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7461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1</w:t>
            </w:r>
          </w:p>
        </w:tc>
      </w:tr>
      <w:tr w:rsidR="002F7E04" w14:paraId="16CE9902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61A7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3514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A1F43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309F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42521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37AB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7BA3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E9C932B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0A5D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6E0D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CEA6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A52B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3AE0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7952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136B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C76535A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6DB8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063B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F557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F00E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2E87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C5CA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AE9C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575BC1E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86D0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2C5EE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1427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0E1A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E4DB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925B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910C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6A4CBE5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EC79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B5C3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CC56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EC9B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DCA5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79F4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556E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97</w:t>
            </w:r>
          </w:p>
        </w:tc>
      </w:tr>
      <w:tr w:rsidR="002F7E04" w14:paraId="763817E0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2EC51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CAM1_Sliz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BE65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0492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279A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2403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5F5B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12E4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5</w:t>
            </w:r>
          </w:p>
        </w:tc>
      </w:tr>
      <w:tr w:rsidR="002F7E04" w14:paraId="31C04916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F8E947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A4134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443DC2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21B75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44B7F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10181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39ECF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4C4918CC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09B5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379D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354FB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11FC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D543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46E9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52671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A3C6A22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91C3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CE04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492E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5827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AAC61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7DC59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12AB2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6</w:t>
            </w:r>
          </w:p>
        </w:tc>
      </w:tr>
      <w:tr w:rsidR="002F7E04" w14:paraId="12BA45A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05CF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B359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02BA3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FA9C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10F52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AE74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6D15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9F4F7E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E2CD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A4D6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D75AF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91EE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2683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4F4F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45E87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82779B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803E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9C53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F160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D2F4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CD3F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9BDA7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98C4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50D04C8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4B62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D904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14A28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CBBE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0C3F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9AB2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8A0C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E838F3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7D244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E4A2E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4AA1A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7875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0C78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2C66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333BA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80DC4C0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B0BB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E908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A70E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6AA8D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CD05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0AFE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D83FA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115AB79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1DB9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2ABB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16BC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1BB1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143C5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5C02F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B89E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4</w:t>
            </w:r>
          </w:p>
        </w:tc>
      </w:tr>
      <w:tr w:rsidR="002F7E04" w14:paraId="46E8A641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600AE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F713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6826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4765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CBCC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3CC1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9F42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011ED29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3EF1E3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28F59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202CE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25887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AF5A7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3EF3DE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1E4A37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59FE08D0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3F4D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93D53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83A7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9693D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3291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C9DB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A619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93CAA7A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4E73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5C4D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CA8D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05614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1F95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79E4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FE68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6</w:t>
            </w:r>
          </w:p>
        </w:tc>
      </w:tr>
      <w:tr w:rsidR="002F7E04" w14:paraId="4C772185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502C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975A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4235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1CDB5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7292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30F9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9095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1</w:t>
            </w:r>
          </w:p>
        </w:tc>
      </w:tr>
      <w:tr w:rsidR="002F7E04" w14:paraId="5E17DB47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DD4E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ED060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0DBE5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B200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8E7B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E274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5D0C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DF8E065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4235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0C6D5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B66F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38F83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6B5C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7CFA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552D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</w:tr>
      <w:tr w:rsidR="002F7E04" w14:paraId="3B0280DF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5630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75B3D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80982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598BE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8C2D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373BC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CDEF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</w:tr>
      <w:tr w:rsidR="002F7E04" w14:paraId="73640F71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6CE7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AA05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5000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F7DD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A69E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4DBED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F754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3</w:t>
            </w:r>
          </w:p>
        </w:tc>
      </w:tr>
      <w:tr w:rsidR="002F7E04" w14:paraId="26CCAE5C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167A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2200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456E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6E75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68F8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D4FD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BBE9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4847F6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9B5B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SELE_Breth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CE2E5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3894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751C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19DE7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96A6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2E69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86</w:t>
            </w:r>
          </w:p>
        </w:tc>
      </w:tr>
      <w:tr w:rsidR="002F7E04" w14:paraId="0023CE9F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9534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C02F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9839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ACA0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4ED3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C66A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B56F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1</w:t>
            </w:r>
          </w:p>
        </w:tc>
      </w:tr>
      <w:tr w:rsidR="002F7E04" w14:paraId="4FC996E9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A6687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C2ECD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C2398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E761B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5B544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7A1CE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74D35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30C4D4F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AF4C6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1CFA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7E5C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7C2D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B668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886D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9E72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1997AA2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A40B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0E56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C5F4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8F101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9F7A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EE10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1C23E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78</w:t>
            </w:r>
          </w:p>
        </w:tc>
      </w:tr>
      <w:tr w:rsidR="002F7E04" w14:paraId="0E89EA75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02510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C1C0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C8DF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DE160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F6B8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CC5E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D0062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4</w:t>
            </w:r>
          </w:p>
        </w:tc>
      </w:tr>
      <w:tr w:rsidR="002F7E04" w14:paraId="634B0BAF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F4329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5AB8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1A69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FEAA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0B058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FF09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DEE4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B8CD268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C160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537F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311ED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9716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05EF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764A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CFC0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7B6591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0DF6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6B04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49EE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0F65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702BA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0905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DE2E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359C32E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572E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682D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6CB2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D38F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0323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3BFA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B2DD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BC86149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1992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D0DB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2EC5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1591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3838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9800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23A6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061ABAF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48E06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5695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728F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2B56F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3DCE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F6DD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5300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34</w:t>
            </w:r>
          </w:p>
        </w:tc>
      </w:tr>
      <w:tr w:rsidR="002F7E04" w14:paraId="6682913D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4123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Folk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3AD5C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8871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D4507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05C9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C175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9522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6</w:t>
            </w:r>
          </w:p>
        </w:tc>
      </w:tr>
      <w:tr w:rsidR="002F7E04" w14:paraId="22C30DDA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ACBE5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3CD7E6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3365DF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81B9D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83CC4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FDFCD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9A8F1" w14:textId="77777777" w:rsidR="002F7E04" w:rsidRDefault="002F7E04" w:rsidP="007A14DB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043D6B31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7380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DBB4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76CFB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A698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0458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F816E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33AA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EE5499B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5E07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0E86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0B9F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A3C6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CEE5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0FBFFF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455BF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</w:tr>
      <w:tr w:rsidR="002F7E04" w14:paraId="3BBD5A0B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5680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36D5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5817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36455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CBEA9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0B328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9F77A1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2</w:t>
            </w:r>
          </w:p>
        </w:tc>
      </w:tr>
      <w:tr w:rsidR="002F7E04" w14:paraId="404F459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3429E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7FE1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1CD37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A2F5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7CB3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CD5E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5CFB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E7B3DE1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CEFE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CEA3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B1B2F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2AB086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2F0E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FA64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BBCB8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0D64B3A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199C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48A1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222F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447A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EB1E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9BE700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F9BD0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2250836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10D00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A76B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904D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BE5C7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6AE12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D6C0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69CA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3E4D666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8F36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DC26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8C8E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0490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EFFE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EB9FF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40A1E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998099F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1D50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57574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CD6F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8F080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34205C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A09DD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95613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1</w:t>
            </w:r>
          </w:p>
        </w:tc>
      </w:tr>
      <w:tr w:rsidR="002F7E04" w14:paraId="52CE5493" w14:textId="77777777" w:rsidTr="007A14D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5CFC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25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02BC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Respiratory support or death </w:t>
            </w:r>
          </w:p>
        </w:tc>
        <w:tc>
          <w:tcPr>
            <w:tcW w:w="2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B62A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39A52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421D8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31E3B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B9134" w14:textId="77777777" w:rsidR="002F7E04" w:rsidRDefault="008E4542" w:rsidP="007A14DB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</w:tbl>
    <w:p w14:paraId="508F7FB1" w14:textId="77777777" w:rsidR="002F7E04" w:rsidRDefault="002F7E04">
      <w:pPr>
        <w:spacing w:line="480" w:lineRule="auto"/>
        <w:jc w:val="both"/>
        <w:rPr>
          <w:sz w:val="20"/>
          <w:szCs w:val="20"/>
        </w:rPr>
      </w:pPr>
    </w:p>
    <w:p w14:paraId="2C227F8B" w14:textId="77777777" w:rsidR="002F7E04" w:rsidRDefault="008E4542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Number of SNPS = SNPs / Beta = BETA / Standard Error = SE / P-value = P</w:t>
      </w:r>
    </w:p>
    <w:p w14:paraId="4283D3F5" w14:textId="77777777" w:rsidR="002F7E04" w:rsidRDefault="008E4542">
      <w:r>
        <w:rPr>
          <w:i/>
          <w:color w:val="000000"/>
        </w:rPr>
        <w:t xml:space="preserve">ABO = ABO system transferase; C1GALT1C1 = C1GALT1 specific chaperone 1; CD207 = langerin; GCNT4 = glucosaminyl (N-Acetyl) </w:t>
      </w:r>
      <w:r>
        <w:rPr>
          <w:i/>
          <w:color w:val="000000"/>
          <w:sz w:val="20"/>
          <w:szCs w:val="20"/>
        </w:rPr>
        <w:t>transferase</w:t>
      </w:r>
      <w:r>
        <w:rPr>
          <w:i/>
          <w:color w:val="000000"/>
        </w:rPr>
        <w:t xml:space="preserve"> 4; LCTL = Lactase-like protein; PECAM1 = platelet endothelial cell adhesion molecule; RAB14 = ras-related protein rab-14; SELE = E-selectin; SELL =  L-selectin; sICAM1= Soluble intercellular adhesion molecule-1.</w:t>
      </w:r>
    </w:p>
    <w:p w14:paraId="7905904E" w14:textId="2A24A168" w:rsidR="00077A04" w:rsidRDefault="00077A04">
      <w:pPr>
        <w:rPr>
          <w:i/>
          <w:sz w:val="20"/>
          <w:szCs w:val="20"/>
        </w:rPr>
      </w:pPr>
    </w:p>
    <w:sectPr w:rsidR="00077A04" w:rsidSect="007A14DB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EF645" w14:textId="77777777" w:rsidR="009D1343" w:rsidRDefault="009D1343">
      <w:r>
        <w:separator/>
      </w:r>
    </w:p>
  </w:endnote>
  <w:endnote w:type="continuationSeparator" w:id="0">
    <w:p w14:paraId="64893C81" w14:textId="77777777" w:rsidR="009D1343" w:rsidRDefault="009D1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116A61" w14:textId="77777777" w:rsidR="002F7E04" w:rsidRDefault="008E4542">
    <w:r>
      <w:fldChar w:fldCharType="begin"/>
    </w:r>
    <w:r>
      <w:instrText>PAGE</w:instrText>
    </w:r>
    <w:r>
      <w:fldChar w:fldCharType="separate"/>
    </w:r>
    <w:r w:rsidR="00077A04">
      <w:rPr>
        <w:noProof/>
      </w:rPr>
      <w:t>1</w:t>
    </w:r>
    <w:r>
      <w:fldChar w:fldCharType="end"/>
    </w:r>
  </w:p>
  <w:p w14:paraId="012AF292" w14:textId="77777777" w:rsidR="002F7E04" w:rsidRDefault="002F7E04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F2237C" w14:textId="77777777" w:rsidR="009D1343" w:rsidRDefault="009D1343">
      <w:r>
        <w:separator/>
      </w:r>
    </w:p>
  </w:footnote>
  <w:footnote w:type="continuationSeparator" w:id="0">
    <w:p w14:paraId="0366D836" w14:textId="77777777" w:rsidR="009D1343" w:rsidRDefault="009D13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3636A9"/>
    <w:multiLevelType w:val="multilevel"/>
    <w:tmpl w:val="73142A9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E04"/>
    <w:rsid w:val="00077A04"/>
    <w:rsid w:val="000901A8"/>
    <w:rsid w:val="000B6D7A"/>
    <w:rsid w:val="00214CED"/>
    <w:rsid w:val="002C0C53"/>
    <w:rsid w:val="002F7E04"/>
    <w:rsid w:val="007A14DB"/>
    <w:rsid w:val="008E4542"/>
    <w:rsid w:val="008F7DAE"/>
    <w:rsid w:val="0090496E"/>
    <w:rsid w:val="009D1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D39AA9"/>
  <w15:docId w15:val="{AD0547C8-C541-974E-9A99-73482748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49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160" w:line="360" w:lineRule="auto"/>
      <w:jc w:val="both"/>
      <w:outlineLvl w:val="0"/>
    </w:pPr>
    <w:rPr>
      <w:b/>
      <w:sz w:val="20"/>
      <w:szCs w:val="2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rsid w:val="00EC3458"/>
    <w:pPr>
      <w:keepNext/>
      <w:keepLines/>
      <w:spacing w:before="360" w:after="120" w:line="276" w:lineRule="auto"/>
      <w:outlineLvl w:val="1"/>
    </w:pPr>
    <w:rPr>
      <w:rFonts w:eastAsia="Arial" w:cs="Arial"/>
      <w:b/>
      <w:sz w:val="20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9548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95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AF2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AF2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E3E0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E3E0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5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6BA1"/>
    <w:rPr>
      <w:color w:val="800080" w:themeColor="followedHyperlink"/>
      <w:u w:val="single"/>
    </w:r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EC3458"/>
    <w:pPr>
      <w:spacing w:after="100"/>
      <w:ind w:left="240"/>
    </w:p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AF3DF2"/>
    <w:rPr>
      <w:i/>
      <w:iCs/>
    </w:rPr>
  </w:style>
  <w:style w:type="paragraph" w:customStyle="1" w:styleId="inline">
    <w:name w:val="inline"/>
    <w:basedOn w:val="Normal"/>
    <w:rsid w:val="00621229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F144BD"/>
  </w:style>
  <w:style w:type="paragraph" w:customStyle="1" w:styleId="msonormal0">
    <w:name w:val="msonormal"/>
    <w:basedOn w:val="Normal"/>
    <w:rsid w:val="001D65C8"/>
    <w:pPr>
      <w:spacing w:before="100" w:beforeAutospacing="1" w:after="100" w:afterAutospacing="1"/>
    </w:p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C52"/>
  </w:style>
  <w:style w:type="paragraph" w:styleId="Footer">
    <w:name w:val="footer"/>
    <w:basedOn w:val="Normal"/>
    <w:link w:val="Foot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C52"/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uPHT2nnZktDC9AuKyZohLobQEw==">AMUW2mWHqyZPfTU3kjZHeOR47yB+sdy7n/nNEQmasmYV+1VYL7zqGPrcXEmTCPZWEu8hTwEPdG+rcEysdbHgkFhL7lOGxbSZyD4JrN3wverEnS4auzwjpOLd16fb8vqhPKTXRt4uZ61FqEfq8PFDM9Zz/9tiD4BwHA7HWLLb1TXLsVAbHS4VNvbF2DGrkKuTXrYdD57XgDP8JaU86Le+GKQXYbYiUnRtVTE24Yq6f/h9r71y2gqo5/zhuCmjai0Lw3gNgtZkd+oF536PlTwPaHJskVbggXhR+dUP3MKRFqCLX3QMAP9ZDLqXzt43hXUSJDE641RFSv+wJClzkUAN/drOWesSl/OqYBMt1a6N/KoHRVNcFNM4V5PJ8D1RoRh8cn2GuxEpkzKtzkj0jAclMpv5rcsk9NlHUuGk/zowdWVST54A0g9sVX7j5Z+d6voRpOstCazlMLy53aCtvmQO2mzGAMd9nRIvTlEPbnByTIM3i81/9gX10S4jexSNx3lUWooPvNcDiT2aOwtf5yKSSKwclk3ATczySJeg54XLw7zrokGsLjeOFcW2OHvK/j0gxc5CmfiACrBlpBglIWnnkeAKzvQWfSLqnC7H8tMyorD4FlQtpAC5x9OoEBy2MzUAs168zVIU+m+SCGkLdeti6AMqtzwwIX8r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85</Words>
  <Characters>10248</Characters>
  <Application>Microsoft Office Word</Application>
  <DocSecurity>0</DocSecurity>
  <Lines>85</Lines>
  <Paragraphs>23</Paragraphs>
  <ScaleCrop>false</ScaleCrop>
  <Company/>
  <LinksUpToDate>false</LinksUpToDate>
  <CharactersWithSpaces>1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vacs, Zsofia </cp:lastModifiedBy>
  <cp:revision>4</cp:revision>
  <dcterms:created xsi:type="dcterms:W3CDTF">2022-01-24T13:15:00Z</dcterms:created>
  <dcterms:modified xsi:type="dcterms:W3CDTF">2022-02-09T13:23:00Z</dcterms:modified>
</cp:coreProperties>
</file>